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BD66A" w14:textId="77777777" w:rsidR="00D775F6" w:rsidRPr="00286783" w:rsidRDefault="00D775F6" w:rsidP="00D775F6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Pr="00D9182D">
        <w:rPr>
          <w:rFonts w:ascii="Times New Roman" w:hAnsi="Times New Roman" w:cs="Times New Roman"/>
          <w:b/>
          <w:bCs/>
          <w:sz w:val="24"/>
          <w:szCs w:val="24"/>
        </w:rPr>
        <w:t>1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atabases search strategy</w:t>
      </w:r>
    </w:p>
    <w:p w14:paraId="222D6598" w14:textId="77777777" w:rsidR="00D775F6" w:rsidRDefault="00D775F6" w:rsidP="00D775F6">
      <w:pPr>
        <w:spacing w:line="360" w:lineRule="auto"/>
      </w:pPr>
      <w:r>
        <w:rPr>
          <w:rFonts w:ascii="Arial Unicode MS" w:eastAsia="Arial Unicode MS" w:hAnsi="Arial Unicode MS" w:cs="Arial Unicode MS"/>
          <w:sz w:val="20"/>
        </w:rPr>
        <w:t>Database: Ovid MEDLINE(R) and In-Process, In-Data-Review &amp; Other Non-Indexed Citations &lt;1946 to May 18, 2021&gt;</w:t>
      </w:r>
    </w:p>
    <w:p w14:paraId="429F3DD4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7213BE09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7A6E5F2B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 guideline/ </w:t>
      </w:r>
    </w:p>
    <w:p w14:paraId="7745F738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guidelin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522A1043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 practice </w:t>
      </w:r>
      <w:proofErr w:type="gramStart"/>
      <w:r>
        <w:rPr>
          <w:rFonts w:ascii="Arial Unicode MS" w:eastAsia="Arial Unicode MS" w:hAnsi="Arial Unicode MS" w:cs="Arial Unicode MS"/>
          <w:sz w:val="20"/>
        </w:rPr>
        <w:t>guideline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/ </w:t>
      </w:r>
    </w:p>
    <w:p w14:paraId="32BEA9FD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 1 or 2 or 3 </w:t>
      </w:r>
    </w:p>
    <w:p w14:paraId="578C2BF8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 accident prevention/ or accidental falls/ or accidents, aviation/ or biohazard release/ or chemical hazard release/ or accidents, home/ or accidents, occupational/ or accidents, traffic/ or drowning/ or radioactive hazard release/ </w:t>
      </w:r>
    </w:p>
    <w:p w14:paraId="377FB9DD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 exp Burns/ </w:t>
      </w:r>
    </w:p>
    <w:p w14:paraId="3A0A14EC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 *Poisoning/ </w:t>
      </w:r>
    </w:p>
    <w:p w14:paraId="2FD18012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 poisoning/ or *arsenic poisoning/ or exp "bites and stings"/ or *carbon tetrachloride poisoning/ or *fluoride poisoning/ or *gas poisoning/ or *heavy metal poisoning/ or *organophosphate poisoning/ or *plant poisoning/ </w:t>
      </w:r>
    </w:p>
    <w:p w14:paraId="132B0051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 Carbon Monoxide Poisoning/ </w:t>
      </w:r>
    </w:p>
    <w:p w14:paraId="73B7EBBB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 exp Disasters/ </w:t>
      </w:r>
    </w:p>
    <w:p w14:paraId="71DB49A2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 exp "Wounds and Injuries"/ </w:t>
      </w:r>
    </w:p>
    <w:p w14:paraId="04A4D0DA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 xml:space="preserve">12   accidental injuries/ or arm injuries/ or athletic injuries/ or back injuries/ or "bites and stings"/ or crush injuries/ or joint dislocations/ or drowning/ or electric injuries/ or fractures, bone/ or frostbite/ or hand injuries/ or hip injuries/ or lacerations/ or leg injuries/ or multiple trauma/ or shoulder injuries/ or "sprains and strains"/ or tooth injuries/ </w:t>
      </w:r>
    </w:p>
    <w:p w14:paraId="41ECFE8E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injury or injuries or trauma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3BEE72BD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poisoning* or burns or "car crash*" or accidents or "road crash*" or drown* or "accidental fall*" or "bone fracture*"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45B49EBE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5   sprains.mp. </w:t>
      </w:r>
    </w:p>
    <w:p w14:paraId="3D3AAFF2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dislocation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0F7CB75A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7   Anaphylaxis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anaphyla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3E92A268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8   Lightning Injuries/ or Lightning/ </w:t>
      </w:r>
    </w:p>
    <w:p w14:paraId="1A6D37CA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concussion or concussed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6B020936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0   choking.mp. </w:t>
      </w:r>
    </w:p>
    <w:p w14:paraId="48284BBC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1   crashes.mp. </w:t>
      </w:r>
    </w:p>
    <w:p w14:paraId="4CEE5386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2   5 or 6 or 7 or 8 or 9 or 10 or 11 or 12 or 13 or 14 or 15 or 16 or 17 or 18 or 19 or 20 or 21 </w:t>
      </w:r>
    </w:p>
    <w:p w14:paraId="6E07088E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3   early management.mp. </w:t>
      </w:r>
    </w:p>
    <w:p w14:paraId="1EE0175D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4   </w:t>
      </w:r>
      <w:proofErr w:type="gramStart"/>
      <w:r>
        <w:rPr>
          <w:rFonts w:ascii="Arial Unicode MS" w:eastAsia="Arial Unicode MS" w:hAnsi="Arial Unicode MS" w:cs="Arial Unicode MS"/>
          <w:sz w:val="20"/>
        </w:rPr>
        <w:t>emergency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medical services.tw. or Emergency Medical Services/ </w:t>
      </w:r>
    </w:p>
    <w:p w14:paraId="15ED144B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5   first aid.tw. or First Aid/ </w:t>
      </w:r>
    </w:p>
    <w:p w14:paraId="43303BFD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prehospital or pre-hospital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2C7A4256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7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out of hospital or out-of-hospital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694FA685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 xml:space="preserve">28   field triage.mp. </w:t>
      </w:r>
    </w:p>
    <w:p w14:paraId="2FB42EE2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9   pre-admission.mp. </w:t>
      </w:r>
    </w:p>
    <w:p w14:paraId="2E776387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0   </w:t>
      </w:r>
      <w:proofErr w:type="gramStart"/>
      <w:r>
        <w:rPr>
          <w:rFonts w:ascii="Arial Unicode MS" w:eastAsia="Arial Unicode MS" w:hAnsi="Arial Unicode MS" w:cs="Arial Unicode MS"/>
          <w:sz w:val="20"/>
        </w:rPr>
        <w:t>patient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transport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or Ambulances/ or "Transportation of Patients"/ </w:t>
      </w:r>
    </w:p>
    <w:p w14:paraId="3531FA33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1   23 or 24 or 25 or 26 or 27 or 28 or 29 or 30 </w:t>
      </w:r>
    </w:p>
    <w:p w14:paraId="59584D4B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2   4 and 22 and 31 </w:t>
      </w:r>
    </w:p>
    <w:p w14:paraId="2B9A1D20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3   limit 32 to </w:t>
      </w:r>
      <w:proofErr w:type="spellStart"/>
      <w:r>
        <w:rPr>
          <w:rFonts w:ascii="Arial Unicode MS" w:eastAsia="Arial Unicode MS" w:hAnsi="Arial Unicode MS" w:cs="Arial Unicode MS"/>
          <w:sz w:val="20"/>
        </w:rPr>
        <w:t>yr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="2010 -Current" </w:t>
      </w:r>
    </w:p>
    <w:p w14:paraId="525C1729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4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army or military or defense or refugee* or humanitarian or Covid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31F16520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5   33 not 34 </w:t>
      </w:r>
    </w:p>
    <w:p w14:paraId="14C13F50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6   limit 35 to humans </w:t>
      </w:r>
    </w:p>
    <w:p w14:paraId="54A6ACDD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</w:p>
    <w:p w14:paraId="19427B18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26791545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COPUS</w:t>
      </w:r>
    </w:p>
    <w:p w14:paraId="0E31D1D5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 w:rsidRPr="009D748C">
        <w:rPr>
          <w:rFonts w:ascii="Arial Unicode MS" w:eastAsia="Arial Unicode MS" w:hAnsi="Arial Unicode MS" w:cs="Arial Unicode MS"/>
          <w:sz w:val="20"/>
        </w:rPr>
        <w:t>( ( ( TITLE-ABS-KEY ( "emergency medical service*"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TITLE-ABS-KEY ( "first aid"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TITLE-ABS-KEY ( "early management"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TITLE-ABS-KEY ( "patient transport*"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TITLE-ABS-KEY ( "out of hospital"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TITLE-ABS-KEY ( out-of-hospital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TITLE-ABS-KEY ( ambulance*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TITLE-ABS-KEY ( pre-admission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TITLE-ABS-KEY ( field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AND triage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TITLE-ABS-KEY ( prehospital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pre-hospital )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AND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( TITLE-ABS-KEY ( guideline*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AND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( TITLE-ABS-KEY ( choking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TITLE-ABS-KEY ( lightning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AND injuries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TITLE-ABS-KEY ( sprains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dislocation*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concussion*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TITLE-ABS-KEY ( drowning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TITLE-ABS-KEY ( "car crash*"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"traffic accidents"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"road crash*"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TITLE-ABS-KEY ( wounds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TITLE-ABS-KEY ( natural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AND disasters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TITLE-ABS-KEY ( trauma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traumas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 xml:space="preserve">( </w:t>
      </w:r>
      <w:r w:rsidRPr="009D748C">
        <w:rPr>
          <w:rFonts w:ascii="Arial Unicode MS" w:eastAsia="Arial Unicode MS" w:hAnsi="Arial Unicode MS" w:cs="Arial Unicode MS"/>
          <w:sz w:val="20"/>
        </w:rPr>
        <w:lastRenderedPageBreak/>
        <w:t>TITLE-ABS-KEY ( burns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poisoning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TITLE-ABS-KEY ( accidents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injuries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injury ) ) )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AND NOT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TITLE ( army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military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defense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refugee*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humanitarian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covid*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AND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LIMIT-TO ( SUBJAREA ,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"MEDI"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LIMIT-TO ( SUBJAREA ,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"NURS"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LIMIT-TO ( SUBJAREA ,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"HEAL"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LIMIT-TO ( SUBJAREA ,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"SOCI"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AND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LIMIT-TO ( DOCTYPE ,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"</w:t>
      </w:r>
      <w:proofErr w:type="spellStart"/>
      <w:r w:rsidRPr="009D748C">
        <w:rPr>
          <w:rFonts w:ascii="Arial Unicode MS" w:eastAsia="Arial Unicode MS" w:hAnsi="Arial Unicode MS" w:cs="Arial Unicode MS"/>
          <w:sz w:val="20"/>
        </w:rPr>
        <w:t>ar</w:t>
      </w:r>
      <w:proofErr w:type="spellEnd"/>
      <w:r w:rsidRPr="009D748C">
        <w:rPr>
          <w:rFonts w:ascii="Arial Unicode MS" w:eastAsia="Arial Unicode MS" w:hAnsi="Arial Unicode MS" w:cs="Arial Unicode MS"/>
          <w:sz w:val="20"/>
        </w:rPr>
        <w:t>"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AND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LIMIT-TO ( EXACTKEYWORD ,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"Human"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LIMIT-TO ( EXACTKEYWORD ,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"Humans"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AND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( LIMIT-TO ( PUBYEAR ,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2021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LIMIT-TO ( PUBYEAR ,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2020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LIMIT-TO ( PUBYEAR ,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2019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LIMIT-TO ( PUBYEAR ,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2018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LIMIT-TO ( PUBYEAR ,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2017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LIMIT-TO ( PUBYEAR ,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2016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LIMIT-TO ( PUBYEAR ,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2015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LIMIT-TO ( PUBYEAR ,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2014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LIMIT-TO ( PUBYEAR ,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2013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LIMIT-TO ( PUBYEAR ,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2012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LIMIT-TO ( PUBYEAR ,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2011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OR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LIMIT-TO ( PUBYEAR ,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9D748C">
        <w:rPr>
          <w:rFonts w:ascii="Arial Unicode MS" w:eastAsia="Arial Unicode MS" w:hAnsi="Arial Unicode MS" w:cs="Arial Unicode MS"/>
          <w:sz w:val="20"/>
        </w:rPr>
        <w:t>2010 ) 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</w:p>
    <w:p w14:paraId="284BA316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</w:p>
    <w:p w14:paraId="78BC3A23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proofErr w:type="spellStart"/>
      <w:r>
        <w:rPr>
          <w:rFonts w:ascii="Arial Unicode MS" w:eastAsia="Arial Unicode MS" w:hAnsi="Arial Unicode MS" w:cs="Arial Unicode MS"/>
          <w:sz w:val="20"/>
        </w:rPr>
        <w:t>Cinah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</w:t>
      </w:r>
      <w:r w:rsidRPr="00AF1317">
        <w:rPr>
          <w:rFonts w:ascii="Arial Unicode MS" w:eastAsia="Arial Unicode MS" w:hAnsi="Arial Unicode MS" w:cs="Arial Unicode MS"/>
          <w:sz w:val="20"/>
        </w:rPr>
        <w:t xml:space="preserve">Interface </w:t>
      </w:r>
      <w:r>
        <w:rPr>
          <w:rFonts w:ascii="Arial Unicode MS" w:eastAsia="Arial Unicode MS" w:hAnsi="Arial Unicode MS" w:cs="Arial Unicode MS"/>
          <w:sz w:val="20"/>
        </w:rPr>
        <w:t>–</w:t>
      </w:r>
      <w:r w:rsidRPr="00AF1317">
        <w:rPr>
          <w:rFonts w:ascii="Arial Unicode MS" w:eastAsia="Arial Unicode MS" w:hAnsi="Arial Unicode MS" w:cs="Arial Unicode MS"/>
          <w:sz w:val="20"/>
        </w:rPr>
        <w:t xml:space="preserve"> EBSCOhost</w:t>
      </w:r>
      <w:r>
        <w:rPr>
          <w:rFonts w:ascii="Arial Unicode MS" w:eastAsia="Arial Unicode MS" w:hAnsi="Arial Unicode MS" w:cs="Arial Unicode MS"/>
          <w:sz w:val="20"/>
        </w:rPr>
        <w:t>)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439"/>
        <w:gridCol w:w="8905"/>
      </w:tblGrid>
      <w:tr w:rsidR="00D775F6" w:rsidRPr="002E003F" w14:paraId="62EE45C0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F44ED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b/>
                <w:bCs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b/>
                <w:bCs/>
                <w:sz w:val="20"/>
                <w:lang w:val="en-GB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42DD0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b/>
                <w:bCs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b/>
                <w:bCs/>
                <w:sz w:val="20"/>
                <w:lang w:val="en-GB"/>
              </w:rPr>
              <w:t xml:space="preserve">Query </w:t>
            </w:r>
          </w:p>
        </w:tc>
      </w:tr>
      <w:tr w:rsidR="00D775F6" w:rsidRPr="002E003F" w14:paraId="646778E6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6B1A3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2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9A0B8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25 NOT S26 </w:t>
            </w:r>
          </w:p>
        </w:tc>
      </w:tr>
      <w:tr w:rsidR="00D775F6" w:rsidRPr="002E003F" w14:paraId="73A5FD8F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60963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2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30224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TI army or military or </w:t>
            </w:r>
            <w:proofErr w:type="spellStart"/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>defense</w:t>
            </w:r>
            <w:proofErr w:type="spellEnd"/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 or refugee* or humanitarian or Covid* </w:t>
            </w:r>
          </w:p>
        </w:tc>
      </w:tr>
      <w:tr w:rsidR="00D775F6" w:rsidRPr="002E003F" w14:paraId="3D0F1CC3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D5906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2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D219C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1 AND S23 </w:t>
            </w:r>
          </w:p>
        </w:tc>
      </w:tr>
      <w:tr w:rsidR="00D775F6" w:rsidRPr="002E003F" w14:paraId="3664D0C6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F3C6F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2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E2EC3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1 AND S23 </w:t>
            </w:r>
          </w:p>
        </w:tc>
      </w:tr>
      <w:tr w:rsidR="00D775F6" w:rsidRPr="002E003F" w14:paraId="1688ECE6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9FEEA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53FAF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13 AND S22 </w:t>
            </w:r>
          </w:p>
        </w:tc>
      </w:tr>
      <w:tr w:rsidR="00D775F6" w:rsidRPr="002E003F" w14:paraId="35DF11EC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5029B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1BFFC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14 OR S15 OR S16 OR S17 OR S18 OR S19 OR S20 OR S21 </w:t>
            </w:r>
          </w:p>
        </w:tc>
      </w:tr>
      <w:tr w:rsidR="00D775F6" w:rsidRPr="002E003F" w14:paraId="152FE4FC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F4960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lastRenderedPageBreak/>
              <w:t xml:space="preserve">S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EBC05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(MH "Ambulances") OR "ambulance*" </w:t>
            </w:r>
          </w:p>
        </w:tc>
      </w:tr>
      <w:tr w:rsidR="00D775F6" w:rsidRPr="002E003F" w14:paraId="3751260F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050DD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B2CC4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TX patient transport* </w:t>
            </w:r>
          </w:p>
        </w:tc>
      </w:tr>
      <w:tr w:rsidR="00D775F6" w:rsidRPr="002E003F" w14:paraId="04A63444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DD289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29760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TX pre-admission </w:t>
            </w:r>
          </w:p>
        </w:tc>
      </w:tr>
      <w:tr w:rsidR="00D775F6" w:rsidRPr="002E003F" w14:paraId="385B0794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FC7E0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3DEE6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TX field triage </w:t>
            </w:r>
          </w:p>
        </w:tc>
      </w:tr>
      <w:tr w:rsidR="00D775F6" w:rsidRPr="002E003F" w14:paraId="5C240E42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E9382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D946D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TX (out of hospital or out-of-hospital) </w:t>
            </w:r>
          </w:p>
        </w:tc>
      </w:tr>
      <w:tr w:rsidR="00D775F6" w:rsidRPr="002E003F" w14:paraId="3B18A574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3F30F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074AB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TX first aid </w:t>
            </w:r>
          </w:p>
        </w:tc>
      </w:tr>
      <w:tr w:rsidR="00D775F6" w:rsidRPr="002E003F" w14:paraId="3CA1D5AF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902B1B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28E17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>"</w:t>
            </w:r>
            <w:proofErr w:type="gramStart"/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>emergency</w:t>
            </w:r>
            <w:proofErr w:type="gramEnd"/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 medical services or </w:t>
            </w:r>
            <w:proofErr w:type="spellStart"/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>ems</w:t>
            </w:r>
            <w:proofErr w:type="spellEnd"/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 or prehospital or pre-hospital or paramedic" OR (MH "Emergency Service") </w:t>
            </w:r>
          </w:p>
        </w:tc>
      </w:tr>
      <w:tr w:rsidR="00D775F6" w:rsidRPr="002E003F" w14:paraId="1E7B64B8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F5F6F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CFC64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TX early management </w:t>
            </w:r>
          </w:p>
        </w:tc>
      </w:tr>
      <w:tr w:rsidR="00D775F6" w:rsidRPr="002E003F" w14:paraId="30DB6569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398E4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D6FEC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2 OR S3 OR S4 OR S5 OR S6 OR S7 OR S8 OR S9 OR S10 OR S11 OR S12 </w:t>
            </w:r>
          </w:p>
        </w:tc>
      </w:tr>
      <w:tr w:rsidR="00D775F6" w:rsidRPr="002E003F" w14:paraId="060763FA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E3B38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2B785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TX concussion or concussed or choking </w:t>
            </w:r>
          </w:p>
        </w:tc>
      </w:tr>
      <w:tr w:rsidR="00D775F6" w:rsidRPr="002E003F" w14:paraId="7F520431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32E8E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DFB63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TX lightning </w:t>
            </w:r>
          </w:p>
        </w:tc>
      </w:tr>
      <w:tr w:rsidR="00D775F6" w:rsidRPr="002E003F" w14:paraId="5EF18E74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7B621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2B9DF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TX Anaphylaxis/ or </w:t>
            </w:r>
            <w:proofErr w:type="spellStart"/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>anaphyla</w:t>
            </w:r>
            <w:proofErr w:type="spellEnd"/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* </w:t>
            </w:r>
          </w:p>
        </w:tc>
      </w:tr>
      <w:tr w:rsidR="00D775F6" w:rsidRPr="002E003F" w14:paraId="664BE88C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2EE73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2AAB6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TX sprains or dislocation* </w:t>
            </w:r>
          </w:p>
        </w:tc>
      </w:tr>
      <w:tr w:rsidR="00D775F6" w:rsidRPr="002E003F" w14:paraId="795A9F3A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53A4C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A3D9D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TX drowning </w:t>
            </w:r>
          </w:p>
        </w:tc>
      </w:tr>
      <w:tr w:rsidR="00D775F6" w:rsidRPr="002E003F" w14:paraId="404116A2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B6331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910A9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TX road traffic accident* </w:t>
            </w:r>
          </w:p>
        </w:tc>
      </w:tr>
      <w:tr w:rsidR="00D775F6" w:rsidRPr="002E003F" w14:paraId="2058164B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E2CC8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lastRenderedPageBreak/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8A5A8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""car crash*" or accidents or "road crash*" or drown* or "accidental fall*" or "bone fracture*"" </w:t>
            </w:r>
          </w:p>
        </w:tc>
      </w:tr>
      <w:tr w:rsidR="00D775F6" w:rsidRPr="002E003F" w14:paraId="2D5F7D5B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C032D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2BD92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TX wounds </w:t>
            </w:r>
          </w:p>
        </w:tc>
      </w:tr>
      <w:tr w:rsidR="00D775F6" w:rsidRPr="002E003F" w14:paraId="7EDF7BEF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8D470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AB85C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TX natural disasters or tsunamis or floods or drought or wildfire or earthquake or tornado or hurricane or snowstorm </w:t>
            </w:r>
          </w:p>
        </w:tc>
      </w:tr>
      <w:tr w:rsidR="00D775F6" w:rsidRPr="002E003F" w14:paraId="42C1AD9B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269D9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38493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TX </w:t>
            </w:r>
            <w:proofErr w:type="gramStart"/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>( burns</w:t>
            </w:r>
            <w:proofErr w:type="gramEnd"/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 or burn injury or burns trauma or major burns ) OR TX poisoning OR TX ( bites or stings ) </w:t>
            </w:r>
          </w:p>
        </w:tc>
      </w:tr>
      <w:tr w:rsidR="00D775F6" w:rsidRPr="002E003F" w14:paraId="6BF71A8C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2DE19C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4F064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TX accidents or injuries </w:t>
            </w:r>
          </w:p>
        </w:tc>
      </w:tr>
      <w:tr w:rsidR="00D775F6" w:rsidRPr="002E003F" w14:paraId="095DE957" w14:textId="77777777" w:rsidTr="00D326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24E1F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BA60C" w14:textId="77777777" w:rsidR="00D775F6" w:rsidRPr="002E003F" w:rsidRDefault="00D775F6" w:rsidP="00D3265A">
            <w:pPr>
              <w:spacing w:line="360" w:lineRule="auto"/>
              <w:rPr>
                <w:rFonts w:ascii="Arial Unicode MS" w:eastAsia="Arial Unicode MS" w:hAnsi="Arial Unicode MS" w:cs="Arial Unicode MS"/>
                <w:sz w:val="20"/>
                <w:lang w:val="en-GB"/>
              </w:rPr>
            </w:pPr>
            <w:r w:rsidRPr="002E003F">
              <w:rPr>
                <w:rFonts w:ascii="Arial Unicode MS" w:eastAsia="Arial Unicode MS" w:hAnsi="Arial Unicode MS" w:cs="Arial Unicode MS"/>
                <w:sz w:val="20"/>
                <w:lang w:val="en-GB"/>
              </w:rPr>
              <w:t xml:space="preserve">TX guideline* </w:t>
            </w:r>
          </w:p>
        </w:tc>
      </w:tr>
    </w:tbl>
    <w:p w14:paraId="72CD63F4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</w:p>
    <w:p w14:paraId="4C806E11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</w:p>
    <w:p w14:paraId="760B67B3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TRIP database: </w:t>
      </w:r>
    </w:p>
    <w:p w14:paraId="2E9642F4" w14:textId="77777777" w:rsidR="00D775F6" w:rsidRDefault="00D775F6" w:rsidP="00D775F6">
      <w:pPr>
        <w:spacing w:line="360" w:lineRule="auto"/>
        <w:rPr>
          <w:rFonts w:ascii="Arial Unicode MS" w:eastAsia="Arial Unicode MS" w:hAnsi="Arial Unicode MS" w:cs="Arial Unicode MS"/>
          <w:sz w:val="20"/>
        </w:rPr>
      </w:pPr>
      <w:r w:rsidRPr="00C35E8C">
        <w:rPr>
          <w:rFonts w:ascii="Arial Unicode MS" w:eastAsia="Arial Unicode MS" w:hAnsi="Arial Unicode MS" w:cs="Arial Unicode MS"/>
          <w:sz w:val="20"/>
        </w:rPr>
        <w:t>injury trauma guidelines pre-hospital</w:t>
      </w:r>
    </w:p>
    <w:p w14:paraId="5593471B" w14:textId="77777777" w:rsidR="00D775F6" w:rsidRPr="00D06585" w:rsidRDefault="00D775F6" w:rsidP="00D775F6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9182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EF7619" w14:textId="77777777" w:rsidR="00C060CD" w:rsidRDefault="00C060CD"/>
    <w:sectPr w:rsidR="00C060CD" w:rsidSect="00C83D43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7887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1BC70E" w14:textId="77777777" w:rsidR="009E584F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AB01B4F" w14:textId="77777777" w:rsidR="009E584F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5F6"/>
    <w:rsid w:val="00C060CD"/>
    <w:rsid w:val="00D7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4254E9"/>
  <w15:chartTrackingRefBased/>
  <w15:docId w15:val="{50C37725-698D-4196-BA44-D2B39F25C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5F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775F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75F6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77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5F6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77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97</Words>
  <Characters>4543</Characters>
  <Application>Microsoft Office Word</Application>
  <DocSecurity>0</DocSecurity>
  <Lines>37</Lines>
  <Paragraphs>10</Paragraphs>
  <ScaleCrop>false</ScaleCrop>
  <Company/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upiel, D, Dr [dkuupiel@sun.ac.za]</dc:creator>
  <cp:keywords/>
  <dc:description/>
  <cp:lastModifiedBy>Kuupiel, D, Dr [dkuupiel@sun.ac.za]</cp:lastModifiedBy>
  <cp:revision>1</cp:revision>
  <dcterms:created xsi:type="dcterms:W3CDTF">2022-08-15T13:07:00Z</dcterms:created>
  <dcterms:modified xsi:type="dcterms:W3CDTF">2022-08-15T13:08:00Z</dcterms:modified>
</cp:coreProperties>
</file>